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5D9AFB" w14:textId="40AF8BAB" w:rsidR="003D0588" w:rsidRPr="00F0761D" w:rsidRDefault="00A6614A" w:rsidP="004F42A4">
      <w:pPr>
        <w:pStyle w:val="Heading1"/>
        <w:spacing w:before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bookmarkStart w:id="0" w:name="_GoBack"/>
      <w:bookmarkEnd w:id="0"/>
      <w:r w:rsidR="003D0588" w:rsidRPr="00F0761D">
        <w:rPr>
          <w:rFonts w:ascii="Times New Roman" w:hAnsi="Times New Roman" w:cs="Times New Roman"/>
          <w:sz w:val="24"/>
          <w:szCs w:val="24"/>
          <w:lang w:val="en-US"/>
        </w:rPr>
        <w:t>Figure legends</w:t>
      </w:r>
    </w:p>
    <w:p w14:paraId="2404521C" w14:textId="540E309E" w:rsidR="003D0588" w:rsidRPr="00F0761D" w:rsidRDefault="003D0588" w:rsidP="004F42A4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76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Fig. 1. </w:t>
      </w:r>
      <w:r w:rsidRPr="00F0761D">
        <w:rPr>
          <w:rFonts w:ascii="Times New Roman" w:hAnsi="Times New Roman" w:cs="Times New Roman"/>
          <w:b/>
          <w:bCs/>
          <w:sz w:val="24"/>
          <w:szCs w:val="24"/>
          <w:lang w:val="en-US"/>
        </w:rPr>
        <w:t>TTFields induce cell death in human glioma cells.</w:t>
      </w:r>
      <w:r w:rsidRPr="00F0761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441C56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A</w:t>
      </w:r>
      <w:r w:rsidR="00442867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,</w:t>
      </w:r>
      <w:r w:rsidR="00AA6B5C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</w:t>
      </w:r>
      <w:r w:rsidR="00442867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B</w:t>
      </w:r>
      <w:r w:rsidRPr="00F0761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LN-18 </w:t>
      </w:r>
      <w:r w:rsidR="00E31896" w:rsidRPr="00F0761D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442867" w:rsidRPr="00F0761D"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="00E31896" w:rsidRPr="00F0761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left) or </w:t>
      </w:r>
      <w:r w:rsidRPr="00F0761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N-229 </w:t>
      </w:r>
      <w:r w:rsidR="00E31896" w:rsidRPr="00F0761D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442867" w:rsidRPr="00F0761D"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="00E31896" w:rsidRPr="00F0761D">
        <w:rPr>
          <w:rFonts w:ascii="Times New Roman" w:hAnsi="Times New Roman" w:cs="Times New Roman"/>
          <w:bCs/>
          <w:sz w:val="24"/>
          <w:szCs w:val="24"/>
          <w:lang w:val="en-US"/>
        </w:rPr>
        <w:t>, right)</w:t>
      </w:r>
      <w:r w:rsidRPr="00F0761D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BB363D" w:rsidRPr="00F0761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</w:t>
      </w:r>
      <w:r w:rsidRPr="00F0761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31896" w:rsidRPr="00F0761D">
        <w:rPr>
          <w:rFonts w:ascii="Times New Roman" w:hAnsi="Times New Roman" w:cs="Times New Roman"/>
          <w:bCs/>
          <w:sz w:val="24"/>
          <w:szCs w:val="24"/>
          <w:lang w:val="en-US"/>
        </w:rPr>
        <w:t>T-325 (</w:t>
      </w:r>
      <w:r w:rsidR="00442867" w:rsidRPr="00F0761D">
        <w:rPr>
          <w:rFonts w:ascii="Times New Roman" w:hAnsi="Times New Roman" w:cs="Times New Roman"/>
          <w:bCs/>
          <w:sz w:val="24"/>
          <w:szCs w:val="24"/>
          <w:lang w:val="en-US"/>
        </w:rPr>
        <w:t>B</w:t>
      </w:r>
      <w:r w:rsidR="00E31896" w:rsidRPr="00F0761D">
        <w:rPr>
          <w:rFonts w:ascii="Times New Roman" w:hAnsi="Times New Roman" w:cs="Times New Roman"/>
          <w:bCs/>
          <w:sz w:val="24"/>
          <w:szCs w:val="24"/>
          <w:lang w:val="en-US"/>
        </w:rPr>
        <w:t>, left) or ZH-161 (</w:t>
      </w:r>
      <w:r w:rsidR="00442867" w:rsidRPr="00F0761D">
        <w:rPr>
          <w:rFonts w:ascii="Times New Roman" w:hAnsi="Times New Roman" w:cs="Times New Roman"/>
          <w:bCs/>
          <w:sz w:val="24"/>
          <w:szCs w:val="24"/>
          <w:lang w:val="en-US"/>
        </w:rPr>
        <w:t>B</w:t>
      </w:r>
      <w:r w:rsidR="00E31896" w:rsidRPr="00F0761D">
        <w:rPr>
          <w:rFonts w:ascii="Times New Roman" w:hAnsi="Times New Roman" w:cs="Times New Roman"/>
          <w:bCs/>
          <w:sz w:val="24"/>
          <w:szCs w:val="24"/>
          <w:lang w:val="en-US"/>
        </w:rPr>
        <w:t>, right)</w:t>
      </w:r>
      <w:r w:rsidR="00AA6B5C" w:rsidRPr="00F0761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</w:t>
      </w:r>
      <w:r w:rsidR="00E31896" w:rsidRPr="00F0761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F0761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untreated or exposed to increasing intensities of TTFields as indicated for 48 h, were analyzed for </w:t>
      </w:r>
      <w:r w:rsidR="00285BD2" w:rsidRPr="00F0761D"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Pr="00F0761D">
        <w:rPr>
          <w:rFonts w:ascii="Times New Roman" w:hAnsi="Times New Roman" w:cs="Times New Roman"/>
          <w:bCs/>
          <w:sz w:val="24"/>
          <w:szCs w:val="24"/>
          <w:lang w:val="en-US"/>
        </w:rPr>
        <w:t>ell death by annexin V/PI staining and data are presented as flow cytometry profile</w:t>
      </w:r>
      <w:r w:rsidRPr="00C138D3">
        <w:rPr>
          <w:rFonts w:ascii="Times New Roman" w:hAnsi="Times New Roman" w:cs="Times New Roman"/>
          <w:bCs/>
          <w:sz w:val="24"/>
          <w:szCs w:val="24"/>
          <w:lang w:val="en-US"/>
        </w:rPr>
        <w:t>s.</w:t>
      </w:r>
      <w:r w:rsidR="00C138D3" w:rsidRPr="00C138D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54CEB1AB" w14:textId="77777777" w:rsidR="00EC42BF" w:rsidRPr="00F0761D" w:rsidRDefault="00EC42BF" w:rsidP="004F42A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</w:p>
    <w:p w14:paraId="1882E17D" w14:textId="04B37863" w:rsidR="00251402" w:rsidRPr="00F0761D" w:rsidRDefault="00251402" w:rsidP="004F42A4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 w:rsidRPr="00F076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Fig. </w:t>
      </w:r>
      <w:r w:rsidR="00085C92" w:rsidRPr="00F0761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F076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F0761D">
        <w:rPr>
          <w:rFonts w:ascii="Times New Roman" w:hAnsi="Times New Roman" w:cs="Times New Roman"/>
          <w:b/>
          <w:bCs/>
          <w:sz w:val="24"/>
          <w:szCs w:val="24"/>
          <w:lang w:val="en-US"/>
        </w:rPr>
        <w:t>TTFields-induced cell death involves autophagy and necroptosis.</w:t>
      </w:r>
      <w:r w:rsidRPr="00F0761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A</w:t>
      </w:r>
      <w:r w:rsidR="00285BD2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, </w:t>
      </w:r>
      <w:r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B. LN-18 or LN-229 cells were treated with 3-methyladenine (3-MA, 1</w:t>
      </w:r>
      <w:r w:rsidR="008F43E7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</w:t>
      </w:r>
      <w:r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mM) (A) or necrostatin-1 (Nec-1, 100 </w:t>
      </w:r>
      <w:r w:rsidR="00FC4CDE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µ</w:t>
      </w:r>
      <w:r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M) (B) for 60 min followed by TTFields (2 </w:t>
      </w:r>
      <w:r w:rsidR="00B4508D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V/cm</w:t>
      </w:r>
      <w:r w:rsidR="00BB363D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or 3 V/cm, respectively</w:t>
      </w:r>
      <w:r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) for </w:t>
      </w:r>
      <w:r w:rsidR="00BB363D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72</w:t>
      </w:r>
      <w:r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h. Cell death was assessed by annexin V/PI staining and flow cytometry profiles are shown.</w:t>
      </w:r>
      <w:r w:rsidR="006A0592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C. </w:t>
      </w:r>
      <w:r w:rsidR="006A0592" w:rsidRPr="00F0761D">
        <w:rPr>
          <w:rFonts w:ascii="Times New Roman" w:hAnsi="Times New Roman" w:cs="Times New Roman"/>
          <w:bCs/>
          <w:sz w:val="24"/>
          <w:szCs w:val="24"/>
          <w:lang w:val="en-US"/>
        </w:rPr>
        <w:t>Whole cell lysates of LN-18, LN-229 or ZH-161 cells, untreated or exposed to TTF (3 V/cm) or staurosporine (1 µM) for 48 h, were analyzed for full-length and cleaved caspase 3</w:t>
      </w:r>
      <w:r w:rsidR="006A059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6A0592" w:rsidRPr="00F0761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C3A/B </w:t>
      </w:r>
      <w:r w:rsidR="006A059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actin </w:t>
      </w:r>
      <w:r w:rsidR="006A0592" w:rsidRPr="00F0761D">
        <w:rPr>
          <w:rFonts w:ascii="Times New Roman" w:hAnsi="Times New Roman" w:cs="Times New Roman"/>
          <w:bCs/>
          <w:sz w:val="24"/>
          <w:szCs w:val="24"/>
          <w:lang w:val="en-US"/>
        </w:rPr>
        <w:t>protein levels</w:t>
      </w:r>
      <w:r w:rsidR="006A059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y immunoblot.</w:t>
      </w:r>
    </w:p>
    <w:p w14:paraId="70112F41" w14:textId="77777777" w:rsidR="00251402" w:rsidRPr="00F0761D" w:rsidRDefault="00251402" w:rsidP="004F42A4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</w:p>
    <w:p w14:paraId="5E4ECF51" w14:textId="15F4152B" w:rsidR="00085C92" w:rsidRPr="00642FC1" w:rsidRDefault="00251402" w:rsidP="006A0592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 w:rsidRPr="00F076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Fig. </w:t>
      </w:r>
      <w:r w:rsidR="00085C92" w:rsidRPr="00F0761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F076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62DCC" w:rsidRPr="00F076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Effect of </w:t>
      </w:r>
      <w:r w:rsidRPr="00F0761D">
        <w:rPr>
          <w:rFonts w:ascii="Times New Roman" w:hAnsi="Times New Roman" w:cs="Times New Roman"/>
          <w:b/>
          <w:bCs/>
          <w:sz w:val="24"/>
          <w:szCs w:val="24"/>
          <w:lang w:val="en-US"/>
        </w:rPr>
        <w:t>TTField</w:t>
      </w:r>
      <w:r w:rsidR="0070140C" w:rsidRPr="00F0761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62DCC" w:rsidRPr="00F076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n </w:t>
      </w:r>
      <w:r w:rsidR="001A3D89" w:rsidRPr="00F076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ell </w:t>
      </w:r>
      <w:r w:rsidR="00862DCC" w:rsidRPr="00F0761D">
        <w:rPr>
          <w:rFonts w:ascii="Times New Roman" w:hAnsi="Times New Roman" w:cs="Times New Roman"/>
          <w:b/>
          <w:bCs/>
          <w:sz w:val="24"/>
          <w:szCs w:val="24"/>
          <w:lang w:val="en-US"/>
        </w:rPr>
        <w:t>viability</w:t>
      </w:r>
      <w:r w:rsidR="0070140C" w:rsidRPr="00F076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uring migration and invasion assays</w:t>
      </w:r>
      <w:r w:rsidRPr="00F0761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862DCC" w:rsidRPr="00F076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2E4B" w:rsidRPr="00F0761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, B. LN-18 or LN-229 cells (A) or T-325 or ZH-161 cells (B) were left untreated or exposed to TTFields (2 </w:t>
      </w:r>
      <w:r w:rsidR="00B4508D" w:rsidRPr="00F0761D">
        <w:rPr>
          <w:rFonts w:ascii="Times New Roman" w:hAnsi="Times New Roman" w:cs="Times New Roman"/>
          <w:bCs/>
          <w:sz w:val="24"/>
          <w:szCs w:val="24"/>
          <w:lang w:val="en-US"/>
        </w:rPr>
        <w:t>V/cm</w:t>
      </w:r>
      <w:r w:rsidR="00742E4B" w:rsidRPr="00F0761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for 24 h. </w:t>
      </w:r>
      <w:r w:rsidR="00742E4B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Subsequently, </w:t>
      </w:r>
      <w:r w:rsidR="00D14192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the </w:t>
      </w:r>
      <w:r w:rsidR="00742E4B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cells were </w:t>
      </w:r>
      <w:r w:rsidR="00700EAC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harvested</w:t>
      </w:r>
      <w:r w:rsidR="00442867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and </w:t>
      </w:r>
      <w:r w:rsidR="00742E4B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adjusted </w:t>
      </w:r>
      <w:r w:rsidR="00700EAC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to equal concentrations</w:t>
      </w:r>
      <w:r w:rsidR="00442867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of viable cells</w:t>
      </w:r>
      <w:r w:rsidR="00700EAC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</w:t>
      </w:r>
      <w:r w:rsidR="008E7C0E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for all conditions</w:t>
      </w:r>
      <w:r w:rsidR="00442867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. Sim</w:t>
      </w:r>
      <w:r w:rsidR="00AA6B5C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ilar cell counts and viability</w:t>
      </w:r>
      <w:r w:rsidR="00442867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between cells of the different conditions were confirmed </w:t>
      </w:r>
      <w:r w:rsidR="008E7C0E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using trypan blue exclusion assay (before). Cells were then seeded for migration or invasion, and in parallel, the remaining cell suspensions were incubated at 37°C and cell counts and viability were assessed </w:t>
      </w:r>
      <w:r w:rsidR="00742E4B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by</w:t>
      </w:r>
      <w:r w:rsidR="008E7C0E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trypan blue exclusion after stopping migration or invasion</w:t>
      </w:r>
      <w:r w:rsidR="00BF3165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(after)</w:t>
      </w:r>
      <w:r w:rsidR="00742E4B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.</w:t>
      </w:r>
      <w:r w:rsidR="006A0592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C</w:t>
      </w:r>
      <w:r w:rsidR="006A0592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. Whole cell lysates of LN-18 puro or MGMTsi, or LN-229 neo or MGMT cells were analyzed for MGMT </w:t>
      </w:r>
      <w:r w:rsidR="006A0592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or actin </w:t>
      </w:r>
      <w:r w:rsidR="006A0592" w:rsidRPr="00F0761D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expression by immunoblot</w:t>
      </w:r>
      <w:r w:rsidR="006A0592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.</w:t>
      </w:r>
    </w:p>
    <w:sectPr w:rsidR="00085C92" w:rsidRPr="00642FC1" w:rsidSect="004F42A4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A9BBE1" w14:textId="77777777" w:rsidR="008E4B7B" w:rsidRDefault="008E4B7B" w:rsidP="003C0F8D">
      <w:r>
        <w:separator/>
      </w:r>
    </w:p>
  </w:endnote>
  <w:endnote w:type="continuationSeparator" w:id="0">
    <w:p w14:paraId="230E3B19" w14:textId="77777777" w:rsidR="008E4B7B" w:rsidRDefault="008E4B7B" w:rsidP="003C0F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useo Sans W01 300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622790"/>
      <w:docPartObj>
        <w:docPartGallery w:val="Page Numbers (Bottom of Page)"/>
        <w:docPartUnique/>
      </w:docPartObj>
    </w:sdtPr>
    <w:sdtEndPr/>
    <w:sdtContent>
      <w:p w14:paraId="4EBF0DB1" w14:textId="4174F95F" w:rsidR="00285BD2" w:rsidRDefault="00285BD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614A" w:rsidRPr="00A6614A">
          <w:rPr>
            <w:noProof/>
            <w:lang w:val="de-DE"/>
          </w:rPr>
          <w:t>1</w:t>
        </w:r>
        <w:r>
          <w:fldChar w:fldCharType="end"/>
        </w:r>
      </w:p>
    </w:sdtContent>
  </w:sdt>
  <w:p w14:paraId="127D0F1A" w14:textId="77777777" w:rsidR="00285BD2" w:rsidRDefault="00285B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3187C4" w14:textId="77777777" w:rsidR="008E4B7B" w:rsidRDefault="008E4B7B" w:rsidP="003C0F8D">
      <w:r>
        <w:separator/>
      </w:r>
    </w:p>
  </w:footnote>
  <w:footnote w:type="continuationSeparator" w:id="0">
    <w:p w14:paraId="1EBF10D8" w14:textId="77777777" w:rsidR="008E4B7B" w:rsidRDefault="008E4B7B" w:rsidP="003C0F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2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t02s9sse5dp0efxp75t95ge9x2x2xez2vx&quot;&gt;Untitled&lt;record-ids&gt;&lt;item&gt;13&lt;/item&gt;&lt;item&gt;38&lt;/item&gt;&lt;item&gt;46&lt;/item&gt;&lt;item&gt;47&lt;/item&gt;&lt;item&gt;50&lt;/item&gt;&lt;item&gt;51&lt;/item&gt;&lt;item&gt;53&lt;/item&gt;&lt;item&gt;54&lt;/item&gt;&lt;item&gt;55&lt;/item&gt;&lt;item&gt;57&lt;/item&gt;&lt;item&gt;58&lt;/item&gt;&lt;item&gt;59&lt;/item&gt;&lt;item&gt;60&lt;/item&gt;&lt;item&gt;61&lt;/item&gt;&lt;item&gt;63&lt;/item&gt;&lt;item&gt;64&lt;/item&gt;&lt;item&gt;65&lt;/item&gt;&lt;item&gt;71&lt;/item&gt;&lt;item&gt;127&lt;/item&gt;&lt;item&gt;129&lt;/item&gt;&lt;item&gt;130&lt;/item&gt;&lt;item&gt;131&lt;/item&gt;&lt;item&gt;132&lt;/item&gt;&lt;item&gt;133&lt;/item&gt;&lt;item&gt;136&lt;/item&gt;&lt;item&gt;137&lt;/item&gt;&lt;item&gt;138&lt;/item&gt;&lt;item&gt;139&lt;/item&gt;&lt;item&gt;140&lt;/item&gt;&lt;item&gt;145&lt;/item&gt;&lt;item&gt;146&lt;/item&gt;&lt;item&gt;147&lt;/item&gt;&lt;item&gt;148&lt;/item&gt;&lt;/record-ids&gt;&lt;/item&gt;&lt;/Libraries&gt;"/>
  </w:docVars>
  <w:rsids>
    <w:rsidRoot w:val="004232DC"/>
    <w:rsid w:val="0001583F"/>
    <w:rsid w:val="00021BAD"/>
    <w:rsid w:val="00040FAC"/>
    <w:rsid w:val="0004245B"/>
    <w:rsid w:val="00042914"/>
    <w:rsid w:val="00045F26"/>
    <w:rsid w:val="00056CDD"/>
    <w:rsid w:val="00057346"/>
    <w:rsid w:val="00063EEB"/>
    <w:rsid w:val="0006529D"/>
    <w:rsid w:val="00067CE4"/>
    <w:rsid w:val="00074F31"/>
    <w:rsid w:val="000819C7"/>
    <w:rsid w:val="00082CFC"/>
    <w:rsid w:val="00085C92"/>
    <w:rsid w:val="00086D20"/>
    <w:rsid w:val="000A19AA"/>
    <w:rsid w:val="000A3E27"/>
    <w:rsid w:val="000A68E5"/>
    <w:rsid w:val="000B421B"/>
    <w:rsid w:val="000B49A9"/>
    <w:rsid w:val="000B50F2"/>
    <w:rsid w:val="000C1D10"/>
    <w:rsid w:val="000C4874"/>
    <w:rsid w:val="000E2000"/>
    <w:rsid w:val="000F5100"/>
    <w:rsid w:val="001001F4"/>
    <w:rsid w:val="00100CF1"/>
    <w:rsid w:val="0010261D"/>
    <w:rsid w:val="00105B1C"/>
    <w:rsid w:val="00117E8E"/>
    <w:rsid w:val="00123E36"/>
    <w:rsid w:val="00127B31"/>
    <w:rsid w:val="001353A3"/>
    <w:rsid w:val="0013724B"/>
    <w:rsid w:val="00154734"/>
    <w:rsid w:val="001635DC"/>
    <w:rsid w:val="00171680"/>
    <w:rsid w:val="00174112"/>
    <w:rsid w:val="00183DD5"/>
    <w:rsid w:val="0018471E"/>
    <w:rsid w:val="00194C5C"/>
    <w:rsid w:val="001951EC"/>
    <w:rsid w:val="001A0D34"/>
    <w:rsid w:val="001A33E9"/>
    <w:rsid w:val="001A3D89"/>
    <w:rsid w:val="001A49FC"/>
    <w:rsid w:val="001B1224"/>
    <w:rsid w:val="001B200B"/>
    <w:rsid w:val="001D1788"/>
    <w:rsid w:val="001D36FC"/>
    <w:rsid w:val="001D5A6F"/>
    <w:rsid w:val="001E0B86"/>
    <w:rsid w:val="001E489D"/>
    <w:rsid w:val="001E6B35"/>
    <w:rsid w:val="001F4164"/>
    <w:rsid w:val="001F55B2"/>
    <w:rsid w:val="001F56CA"/>
    <w:rsid w:val="001F6AD1"/>
    <w:rsid w:val="002008F5"/>
    <w:rsid w:val="00203F3A"/>
    <w:rsid w:val="00205317"/>
    <w:rsid w:val="00207CFD"/>
    <w:rsid w:val="00211BED"/>
    <w:rsid w:val="00212560"/>
    <w:rsid w:val="00214E25"/>
    <w:rsid w:val="00220E8A"/>
    <w:rsid w:val="002251C3"/>
    <w:rsid w:val="0022732E"/>
    <w:rsid w:val="00231B33"/>
    <w:rsid w:val="00233516"/>
    <w:rsid w:val="00234983"/>
    <w:rsid w:val="002464BD"/>
    <w:rsid w:val="00251336"/>
    <w:rsid w:val="00251402"/>
    <w:rsid w:val="00257171"/>
    <w:rsid w:val="0026077F"/>
    <w:rsid w:val="00265F76"/>
    <w:rsid w:val="00266430"/>
    <w:rsid w:val="002754DF"/>
    <w:rsid w:val="00285BD2"/>
    <w:rsid w:val="002878E1"/>
    <w:rsid w:val="00294947"/>
    <w:rsid w:val="002B07E9"/>
    <w:rsid w:val="002B4976"/>
    <w:rsid w:val="002B52B0"/>
    <w:rsid w:val="002B657E"/>
    <w:rsid w:val="002B71D4"/>
    <w:rsid w:val="002C013F"/>
    <w:rsid w:val="002E0D28"/>
    <w:rsid w:val="002F47B4"/>
    <w:rsid w:val="00300298"/>
    <w:rsid w:val="00300B27"/>
    <w:rsid w:val="00302B5B"/>
    <w:rsid w:val="003147D1"/>
    <w:rsid w:val="00314C99"/>
    <w:rsid w:val="00314EF0"/>
    <w:rsid w:val="003171FE"/>
    <w:rsid w:val="00321527"/>
    <w:rsid w:val="00331FA7"/>
    <w:rsid w:val="00332113"/>
    <w:rsid w:val="0033367D"/>
    <w:rsid w:val="003405A5"/>
    <w:rsid w:val="00342BEF"/>
    <w:rsid w:val="00344272"/>
    <w:rsid w:val="00344EDE"/>
    <w:rsid w:val="00353178"/>
    <w:rsid w:val="003541C4"/>
    <w:rsid w:val="00370BED"/>
    <w:rsid w:val="0037459D"/>
    <w:rsid w:val="00374940"/>
    <w:rsid w:val="00374A4D"/>
    <w:rsid w:val="003772C9"/>
    <w:rsid w:val="003803C0"/>
    <w:rsid w:val="003922F7"/>
    <w:rsid w:val="003958E4"/>
    <w:rsid w:val="003A25B7"/>
    <w:rsid w:val="003B1CA7"/>
    <w:rsid w:val="003B489F"/>
    <w:rsid w:val="003B4AE7"/>
    <w:rsid w:val="003B51EA"/>
    <w:rsid w:val="003B6534"/>
    <w:rsid w:val="003B767F"/>
    <w:rsid w:val="003C0F8D"/>
    <w:rsid w:val="003C3194"/>
    <w:rsid w:val="003C7EA8"/>
    <w:rsid w:val="003D0588"/>
    <w:rsid w:val="003D0FE9"/>
    <w:rsid w:val="003D3E5B"/>
    <w:rsid w:val="003D54D7"/>
    <w:rsid w:val="003E0598"/>
    <w:rsid w:val="003E27C4"/>
    <w:rsid w:val="0040080C"/>
    <w:rsid w:val="00400AD2"/>
    <w:rsid w:val="0040461D"/>
    <w:rsid w:val="00405F24"/>
    <w:rsid w:val="00410894"/>
    <w:rsid w:val="0042300D"/>
    <w:rsid w:val="004232DC"/>
    <w:rsid w:val="004259D5"/>
    <w:rsid w:val="004362CB"/>
    <w:rsid w:val="00441C56"/>
    <w:rsid w:val="00442867"/>
    <w:rsid w:val="00442E70"/>
    <w:rsid w:val="00445814"/>
    <w:rsid w:val="00447FFB"/>
    <w:rsid w:val="00451141"/>
    <w:rsid w:val="00453C3B"/>
    <w:rsid w:val="00460853"/>
    <w:rsid w:val="00460B07"/>
    <w:rsid w:val="00461794"/>
    <w:rsid w:val="00465D5E"/>
    <w:rsid w:val="00467FDD"/>
    <w:rsid w:val="00473E67"/>
    <w:rsid w:val="00476C19"/>
    <w:rsid w:val="00493A0F"/>
    <w:rsid w:val="00494F05"/>
    <w:rsid w:val="004A1D4B"/>
    <w:rsid w:val="004A3E37"/>
    <w:rsid w:val="004A75D5"/>
    <w:rsid w:val="004A7B38"/>
    <w:rsid w:val="004B3C66"/>
    <w:rsid w:val="004B4724"/>
    <w:rsid w:val="004C0CE7"/>
    <w:rsid w:val="004C6876"/>
    <w:rsid w:val="004D7C96"/>
    <w:rsid w:val="004D7E1B"/>
    <w:rsid w:val="004E7DBA"/>
    <w:rsid w:val="004F42A4"/>
    <w:rsid w:val="00501728"/>
    <w:rsid w:val="00501AD0"/>
    <w:rsid w:val="0050478A"/>
    <w:rsid w:val="0050576E"/>
    <w:rsid w:val="00512302"/>
    <w:rsid w:val="0051332C"/>
    <w:rsid w:val="0052360C"/>
    <w:rsid w:val="00526DA5"/>
    <w:rsid w:val="00535050"/>
    <w:rsid w:val="00536C3A"/>
    <w:rsid w:val="00543A5F"/>
    <w:rsid w:val="005456EB"/>
    <w:rsid w:val="005526F8"/>
    <w:rsid w:val="00564A74"/>
    <w:rsid w:val="00572BA3"/>
    <w:rsid w:val="00585069"/>
    <w:rsid w:val="00590FC7"/>
    <w:rsid w:val="00590FF6"/>
    <w:rsid w:val="00596E09"/>
    <w:rsid w:val="005A0078"/>
    <w:rsid w:val="005B2707"/>
    <w:rsid w:val="005B57A3"/>
    <w:rsid w:val="005D1576"/>
    <w:rsid w:val="005D1AE8"/>
    <w:rsid w:val="005E7AEE"/>
    <w:rsid w:val="005F0459"/>
    <w:rsid w:val="005F3F53"/>
    <w:rsid w:val="005F4221"/>
    <w:rsid w:val="005F6C97"/>
    <w:rsid w:val="006019FF"/>
    <w:rsid w:val="006066B4"/>
    <w:rsid w:val="00606CB5"/>
    <w:rsid w:val="00611EAA"/>
    <w:rsid w:val="00612C16"/>
    <w:rsid w:val="00642FC1"/>
    <w:rsid w:val="00646726"/>
    <w:rsid w:val="00652A0F"/>
    <w:rsid w:val="00652F32"/>
    <w:rsid w:val="00660C2F"/>
    <w:rsid w:val="00663FBF"/>
    <w:rsid w:val="006671F2"/>
    <w:rsid w:val="006843D8"/>
    <w:rsid w:val="0069317D"/>
    <w:rsid w:val="006A0592"/>
    <w:rsid w:val="006B240C"/>
    <w:rsid w:val="006B54A0"/>
    <w:rsid w:val="006C33E2"/>
    <w:rsid w:val="006D2551"/>
    <w:rsid w:val="006D379B"/>
    <w:rsid w:val="006E1798"/>
    <w:rsid w:val="006E447C"/>
    <w:rsid w:val="006F1272"/>
    <w:rsid w:val="00700EAC"/>
    <w:rsid w:val="0070140C"/>
    <w:rsid w:val="00703F2B"/>
    <w:rsid w:val="00713403"/>
    <w:rsid w:val="00715ED7"/>
    <w:rsid w:val="00720D3F"/>
    <w:rsid w:val="0074218E"/>
    <w:rsid w:val="00742E4B"/>
    <w:rsid w:val="00745C85"/>
    <w:rsid w:val="0074649B"/>
    <w:rsid w:val="00746A0D"/>
    <w:rsid w:val="00746BF5"/>
    <w:rsid w:val="007503B2"/>
    <w:rsid w:val="00752E74"/>
    <w:rsid w:val="0075334C"/>
    <w:rsid w:val="007543D3"/>
    <w:rsid w:val="007723E4"/>
    <w:rsid w:val="007914BF"/>
    <w:rsid w:val="0079203F"/>
    <w:rsid w:val="007A5FA5"/>
    <w:rsid w:val="007B3A6A"/>
    <w:rsid w:val="007C5D0D"/>
    <w:rsid w:val="007D0C66"/>
    <w:rsid w:val="007D16C1"/>
    <w:rsid w:val="007D419E"/>
    <w:rsid w:val="007E004B"/>
    <w:rsid w:val="007E1595"/>
    <w:rsid w:val="007E25CC"/>
    <w:rsid w:val="007E46C3"/>
    <w:rsid w:val="007E6107"/>
    <w:rsid w:val="008039F5"/>
    <w:rsid w:val="00803B57"/>
    <w:rsid w:val="0080756F"/>
    <w:rsid w:val="008079B6"/>
    <w:rsid w:val="00826ED0"/>
    <w:rsid w:val="0082733C"/>
    <w:rsid w:val="0083358A"/>
    <w:rsid w:val="00837812"/>
    <w:rsid w:val="008463C8"/>
    <w:rsid w:val="00850D8F"/>
    <w:rsid w:val="00860F6F"/>
    <w:rsid w:val="00861CC1"/>
    <w:rsid w:val="00862DCC"/>
    <w:rsid w:val="00871E46"/>
    <w:rsid w:val="00875334"/>
    <w:rsid w:val="00876499"/>
    <w:rsid w:val="00877453"/>
    <w:rsid w:val="008833FB"/>
    <w:rsid w:val="00883E25"/>
    <w:rsid w:val="0089050F"/>
    <w:rsid w:val="00897A41"/>
    <w:rsid w:val="008A0618"/>
    <w:rsid w:val="008A2322"/>
    <w:rsid w:val="008A2B15"/>
    <w:rsid w:val="008A7C56"/>
    <w:rsid w:val="008B0445"/>
    <w:rsid w:val="008B1804"/>
    <w:rsid w:val="008B31B7"/>
    <w:rsid w:val="008C1398"/>
    <w:rsid w:val="008C4D20"/>
    <w:rsid w:val="008C55C1"/>
    <w:rsid w:val="008E4B7B"/>
    <w:rsid w:val="008E56A8"/>
    <w:rsid w:val="008E6032"/>
    <w:rsid w:val="008E7C0E"/>
    <w:rsid w:val="008F43E7"/>
    <w:rsid w:val="008F5BC4"/>
    <w:rsid w:val="008F6855"/>
    <w:rsid w:val="00901173"/>
    <w:rsid w:val="00911B46"/>
    <w:rsid w:val="00920D12"/>
    <w:rsid w:val="00927A37"/>
    <w:rsid w:val="00934593"/>
    <w:rsid w:val="00937B64"/>
    <w:rsid w:val="009431C2"/>
    <w:rsid w:val="00950083"/>
    <w:rsid w:val="0095472D"/>
    <w:rsid w:val="00957305"/>
    <w:rsid w:val="00963E68"/>
    <w:rsid w:val="0097010A"/>
    <w:rsid w:val="00972046"/>
    <w:rsid w:val="00974DEE"/>
    <w:rsid w:val="00984087"/>
    <w:rsid w:val="00995323"/>
    <w:rsid w:val="00995629"/>
    <w:rsid w:val="0099585B"/>
    <w:rsid w:val="009A23FE"/>
    <w:rsid w:val="009B400C"/>
    <w:rsid w:val="009B49C7"/>
    <w:rsid w:val="009D7430"/>
    <w:rsid w:val="009D7654"/>
    <w:rsid w:val="009E014F"/>
    <w:rsid w:val="009E77F1"/>
    <w:rsid w:val="009F6EB8"/>
    <w:rsid w:val="009F7F9E"/>
    <w:rsid w:val="00A21E4B"/>
    <w:rsid w:val="00A21F3E"/>
    <w:rsid w:val="00A26A2D"/>
    <w:rsid w:val="00A33B17"/>
    <w:rsid w:val="00A42CC1"/>
    <w:rsid w:val="00A45921"/>
    <w:rsid w:val="00A5254A"/>
    <w:rsid w:val="00A53451"/>
    <w:rsid w:val="00A64619"/>
    <w:rsid w:val="00A66136"/>
    <w:rsid w:val="00A6614A"/>
    <w:rsid w:val="00A67044"/>
    <w:rsid w:val="00A70037"/>
    <w:rsid w:val="00A758F7"/>
    <w:rsid w:val="00A777FF"/>
    <w:rsid w:val="00A81B95"/>
    <w:rsid w:val="00A83AA8"/>
    <w:rsid w:val="00A872B2"/>
    <w:rsid w:val="00A90A45"/>
    <w:rsid w:val="00A9182C"/>
    <w:rsid w:val="00AA2E89"/>
    <w:rsid w:val="00AA6B5C"/>
    <w:rsid w:val="00AA7119"/>
    <w:rsid w:val="00AB394D"/>
    <w:rsid w:val="00AB598B"/>
    <w:rsid w:val="00AD145E"/>
    <w:rsid w:val="00AD545E"/>
    <w:rsid w:val="00AE0A10"/>
    <w:rsid w:val="00AE794A"/>
    <w:rsid w:val="00AF1445"/>
    <w:rsid w:val="00AF276F"/>
    <w:rsid w:val="00B02E70"/>
    <w:rsid w:val="00B04F96"/>
    <w:rsid w:val="00B123CC"/>
    <w:rsid w:val="00B13C17"/>
    <w:rsid w:val="00B164D2"/>
    <w:rsid w:val="00B22772"/>
    <w:rsid w:val="00B2612F"/>
    <w:rsid w:val="00B30DA1"/>
    <w:rsid w:val="00B31213"/>
    <w:rsid w:val="00B33E54"/>
    <w:rsid w:val="00B376AF"/>
    <w:rsid w:val="00B378ED"/>
    <w:rsid w:val="00B4508D"/>
    <w:rsid w:val="00B46029"/>
    <w:rsid w:val="00B5641E"/>
    <w:rsid w:val="00B62B23"/>
    <w:rsid w:val="00B63833"/>
    <w:rsid w:val="00B6498E"/>
    <w:rsid w:val="00B67794"/>
    <w:rsid w:val="00B70BED"/>
    <w:rsid w:val="00B71D8E"/>
    <w:rsid w:val="00B73369"/>
    <w:rsid w:val="00B73E43"/>
    <w:rsid w:val="00B73FDD"/>
    <w:rsid w:val="00B77B10"/>
    <w:rsid w:val="00B84345"/>
    <w:rsid w:val="00B91FE4"/>
    <w:rsid w:val="00B95635"/>
    <w:rsid w:val="00BB0189"/>
    <w:rsid w:val="00BB363D"/>
    <w:rsid w:val="00BB3BD7"/>
    <w:rsid w:val="00BC003E"/>
    <w:rsid w:val="00BC1F40"/>
    <w:rsid w:val="00BD40C6"/>
    <w:rsid w:val="00BD4534"/>
    <w:rsid w:val="00BE5440"/>
    <w:rsid w:val="00BF3165"/>
    <w:rsid w:val="00C065A8"/>
    <w:rsid w:val="00C072A3"/>
    <w:rsid w:val="00C075AD"/>
    <w:rsid w:val="00C11CF4"/>
    <w:rsid w:val="00C138D3"/>
    <w:rsid w:val="00C15286"/>
    <w:rsid w:val="00C2460C"/>
    <w:rsid w:val="00C24FBE"/>
    <w:rsid w:val="00C262DF"/>
    <w:rsid w:val="00C27612"/>
    <w:rsid w:val="00C310F1"/>
    <w:rsid w:val="00C3382B"/>
    <w:rsid w:val="00C36224"/>
    <w:rsid w:val="00C47906"/>
    <w:rsid w:val="00C50B2A"/>
    <w:rsid w:val="00C51775"/>
    <w:rsid w:val="00C56290"/>
    <w:rsid w:val="00C57B92"/>
    <w:rsid w:val="00C6665E"/>
    <w:rsid w:val="00C67A54"/>
    <w:rsid w:val="00C7156A"/>
    <w:rsid w:val="00C71D62"/>
    <w:rsid w:val="00C730AE"/>
    <w:rsid w:val="00C76E3C"/>
    <w:rsid w:val="00C81739"/>
    <w:rsid w:val="00C84521"/>
    <w:rsid w:val="00C866BB"/>
    <w:rsid w:val="00C95EDD"/>
    <w:rsid w:val="00CA24E1"/>
    <w:rsid w:val="00CA516B"/>
    <w:rsid w:val="00CA6BEB"/>
    <w:rsid w:val="00CB5437"/>
    <w:rsid w:val="00CC07CB"/>
    <w:rsid w:val="00CD0509"/>
    <w:rsid w:val="00CD0ECD"/>
    <w:rsid w:val="00CD3A5C"/>
    <w:rsid w:val="00CD4AFF"/>
    <w:rsid w:val="00CD502A"/>
    <w:rsid w:val="00CE1F2A"/>
    <w:rsid w:val="00CE2E0E"/>
    <w:rsid w:val="00CF089C"/>
    <w:rsid w:val="00D0239C"/>
    <w:rsid w:val="00D14192"/>
    <w:rsid w:val="00D15E28"/>
    <w:rsid w:val="00D4330D"/>
    <w:rsid w:val="00D46791"/>
    <w:rsid w:val="00D469E4"/>
    <w:rsid w:val="00D516BC"/>
    <w:rsid w:val="00D52E6E"/>
    <w:rsid w:val="00D65E88"/>
    <w:rsid w:val="00D66379"/>
    <w:rsid w:val="00D700D9"/>
    <w:rsid w:val="00D75A4F"/>
    <w:rsid w:val="00D83750"/>
    <w:rsid w:val="00D85B37"/>
    <w:rsid w:val="00D86ACB"/>
    <w:rsid w:val="00D86B04"/>
    <w:rsid w:val="00D9159B"/>
    <w:rsid w:val="00D92979"/>
    <w:rsid w:val="00D94642"/>
    <w:rsid w:val="00DA1168"/>
    <w:rsid w:val="00DA66DD"/>
    <w:rsid w:val="00DB0535"/>
    <w:rsid w:val="00DC4960"/>
    <w:rsid w:val="00DC655E"/>
    <w:rsid w:val="00DC698B"/>
    <w:rsid w:val="00DD1BB4"/>
    <w:rsid w:val="00DD3A70"/>
    <w:rsid w:val="00DE15CB"/>
    <w:rsid w:val="00DE600F"/>
    <w:rsid w:val="00DF13C5"/>
    <w:rsid w:val="00DF20C8"/>
    <w:rsid w:val="00DF2784"/>
    <w:rsid w:val="00E019AA"/>
    <w:rsid w:val="00E1033E"/>
    <w:rsid w:val="00E21221"/>
    <w:rsid w:val="00E22E65"/>
    <w:rsid w:val="00E260B9"/>
    <w:rsid w:val="00E31896"/>
    <w:rsid w:val="00E37CFA"/>
    <w:rsid w:val="00E47EF7"/>
    <w:rsid w:val="00E560BE"/>
    <w:rsid w:val="00E57E1D"/>
    <w:rsid w:val="00E6212A"/>
    <w:rsid w:val="00E67AE2"/>
    <w:rsid w:val="00E72855"/>
    <w:rsid w:val="00E74EA0"/>
    <w:rsid w:val="00E77066"/>
    <w:rsid w:val="00E818AA"/>
    <w:rsid w:val="00E902FC"/>
    <w:rsid w:val="00E94747"/>
    <w:rsid w:val="00E96AAD"/>
    <w:rsid w:val="00EA2F9D"/>
    <w:rsid w:val="00EB1E2C"/>
    <w:rsid w:val="00EB680F"/>
    <w:rsid w:val="00EC12DF"/>
    <w:rsid w:val="00EC21DD"/>
    <w:rsid w:val="00EC2C17"/>
    <w:rsid w:val="00EC2E0C"/>
    <w:rsid w:val="00EC42BF"/>
    <w:rsid w:val="00ED0CA7"/>
    <w:rsid w:val="00EF7E77"/>
    <w:rsid w:val="00F04CD2"/>
    <w:rsid w:val="00F0761D"/>
    <w:rsid w:val="00F13FB0"/>
    <w:rsid w:val="00F1462F"/>
    <w:rsid w:val="00F2207E"/>
    <w:rsid w:val="00F247EF"/>
    <w:rsid w:val="00F25C9A"/>
    <w:rsid w:val="00F35B87"/>
    <w:rsid w:val="00F36106"/>
    <w:rsid w:val="00F3690D"/>
    <w:rsid w:val="00F408EA"/>
    <w:rsid w:val="00F507E6"/>
    <w:rsid w:val="00F566EB"/>
    <w:rsid w:val="00F570A7"/>
    <w:rsid w:val="00F62A99"/>
    <w:rsid w:val="00F65D92"/>
    <w:rsid w:val="00F65E40"/>
    <w:rsid w:val="00F65E46"/>
    <w:rsid w:val="00F66EEC"/>
    <w:rsid w:val="00F73762"/>
    <w:rsid w:val="00F7705B"/>
    <w:rsid w:val="00F8357E"/>
    <w:rsid w:val="00F858E8"/>
    <w:rsid w:val="00F86351"/>
    <w:rsid w:val="00F97C8C"/>
    <w:rsid w:val="00FA0371"/>
    <w:rsid w:val="00FA0E7B"/>
    <w:rsid w:val="00FA18CB"/>
    <w:rsid w:val="00FA2B83"/>
    <w:rsid w:val="00FA3929"/>
    <w:rsid w:val="00FA551D"/>
    <w:rsid w:val="00FA72E7"/>
    <w:rsid w:val="00FB328D"/>
    <w:rsid w:val="00FB6910"/>
    <w:rsid w:val="00FC0A2B"/>
    <w:rsid w:val="00FC20CF"/>
    <w:rsid w:val="00FC4CDE"/>
    <w:rsid w:val="00FD1151"/>
    <w:rsid w:val="00FD1B32"/>
    <w:rsid w:val="00FD7DAC"/>
    <w:rsid w:val="00FF3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841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B33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ind w:left="357" w:hanging="357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0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0B2A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0B2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B2A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B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B2A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9E77F1"/>
    <w:pPr>
      <w:spacing w:before="2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9E77F1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9E77F1"/>
    <w:pPr>
      <w:spacing w:before="100" w:beforeAutospacing="1" w:after="100" w:afterAutospacing="1"/>
    </w:pPr>
    <w:rPr>
      <w:rFonts w:ascii="Museo Sans W01 300" w:eastAsia="Times New Roman" w:hAnsi="Museo Sans W01 300" w:cs="Times New Roman"/>
      <w:color w:val="000000"/>
      <w:sz w:val="24"/>
      <w:szCs w:val="24"/>
      <w:lang w:eastAsia="de-CH"/>
    </w:rPr>
  </w:style>
  <w:style w:type="character" w:customStyle="1" w:styleId="st">
    <w:name w:val="st"/>
    <w:basedOn w:val="DefaultParagraphFont"/>
    <w:rsid w:val="00C11CF4"/>
  </w:style>
  <w:style w:type="paragraph" w:customStyle="1" w:styleId="Default">
    <w:name w:val="Default"/>
    <w:rsid w:val="0051332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Zchn"/>
    <w:rsid w:val="00A777FF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777FF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777FF"/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777FF"/>
    <w:rPr>
      <w:rFonts w:ascii="Arial" w:hAnsi="Arial" w:cs="Arial"/>
      <w:noProof/>
      <w:sz w:val="20"/>
      <w:lang w:val="en-US"/>
    </w:rPr>
  </w:style>
  <w:style w:type="character" w:styleId="Emphasis">
    <w:name w:val="Emphasis"/>
    <w:basedOn w:val="DefaultParagraphFont"/>
    <w:uiPriority w:val="20"/>
    <w:qFormat/>
    <w:rsid w:val="007B3A6A"/>
    <w:rPr>
      <w:b/>
      <w:bCs/>
      <w:i w:val="0"/>
      <w:iCs w:val="0"/>
    </w:rPr>
  </w:style>
  <w:style w:type="character" w:customStyle="1" w:styleId="st1">
    <w:name w:val="st1"/>
    <w:basedOn w:val="DefaultParagraphFont"/>
    <w:rsid w:val="007B3A6A"/>
  </w:style>
  <w:style w:type="paragraph" w:styleId="Header">
    <w:name w:val="header"/>
    <w:basedOn w:val="Normal"/>
    <w:link w:val="HeaderChar"/>
    <w:uiPriority w:val="99"/>
    <w:unhideWhenUsed/>
    <w:rsid w:val="003C0F8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F8D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3C0F8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F8D"/>
    <w:rPr>
      <w:rFonts w:ascii="Arial" w:hAnsi="Arial"/>
      <w:sz w:val="20"/>
    </w:rPr>
  </w:style>
  <w:style w:type="character" w:customStyle="1" w:styleId="current-selection">
    <w:name w:val="current-selection"/>
    <w:basedOn w:val="DefaultParagraphFont"/>
    <w:rsid w:val="00B73369"/>
  </w:style>
  <w:style w:type="character" w:customStyle="1" w:styleId="a">
    <w:name w:val="_"/>
    <w:basedOn w:val="DefaultParagraphFont"/>
    <w:rsid w:val="00B73369"/>
  </w:style>
  <w:style w:type="character" w:customStyle="1" w:styleId="enhanced-reference">
    <w:name w:val="enhanced-reference"/>
    <w:basedOn w:val="DefaultParagraphFont"/>
    <w:rsid w:val="00B73369"/>
  </w:style>
  <w:style w:type="paragraph" w:customStyle="1" w:styleId="follows-h4">
    <w:name w:val="follows-h4"/>
    <w:basedOn w:val="Normal"/>
    <w:rsid w:val="00C71D6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mb">
    <w:name w:val="mb"/>
    <w:basedOn w:val="DefaultParagraphFont"/>
    <w:rsid w:val="00C71D62"/>
  </w:style>
  <w:style w:type="character" w:styleId="Hyperlink">
    <w:name w:val="Hyperlink"/>
    <w:basedOn w:val="DefaultParagraphFont"/>
    <w:uiPriority w:val="99"/>
    <w:unhideWhenUsed/>
    <w:rsid w:val="00C072A3"/>
    <w:rPr>
      <w:color w:val="0000FF"/>
      <w:u w:val="single"/>
    </w:rPr>
  </w:style>
  <w:style w:type="paragraph" w:customStyle="1" w:styleId="p">
    <w:name w:val="p"/>
    <w:basedOn w:val="Normal"/>
    <w:rsid w:val="0083358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Strong">
    <w:name w:val="Strong"/>
    <w:basedOn w:val="DefaultParagraphFont"/>
    <w:uiPriority w:val="22"/>
    <w:qFormat/>
    <w:rsid w:val="0083358A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F42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B33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ind w:left="357" w:hanging="357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0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0B2A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0B2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B2A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B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B2A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9E77F1"/>
    <w:pPr>
      <w:spacing w:before="2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9E77F1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9E77F1"/>
    <w:pPr>
      <w:spacing w:before="100" w:beforeAutospacing="1" w:after="100" w:afterAutospacing="1"/>
    </w:pPr>
    <w:rPr>
      <w:rFonts w:ascii="Museo Sans W01 300" w:eastAsia="Times New Roman" w:hAnsi="Museo Sans W01 300" w:cs="Times New Roman"/>
      <w:color w:val="000000"/>
      <w:sz w:val="24"/>
      <w:szCs w:val="24"/>
      <w:lang w:eastAsia="de-CH"/>
    </w:rPr>
  </w:style>
  <w:style w:type="character" w:customStyle="1" w:styleId="st">
    <w:name w:val="st"/>
    <w:basedOn w:val="DefaultParagraphFont"/>
    <w:rsid w:val="00C11CF4"/>
  </w:style>
  <w:style w:type="paragraph" w:customStyle="1" w:styleId="Default">
    <w:name w:val="Default"/>
    <w:rsid w:val="0051332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Zchn"/>
    <w:rsid w:val="00A777FF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777FF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777FF"/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777FF"/>
    <w:rPr>
      <w:rFonts w:ascii="Arial" w:hAnsi="Arial" w:cs="Arial"/>
      <w:noProof/>
      <w:sz w:val="20"/>
      <w:lang w:val="en-US"/>
    </w:rPr>
  </w:style>
  <w:style w:type="character" w:styleId="Emphasis">
    <w:name w:val="Emphasis"/>
    <w:basedOn w:val="DefaultParagraphFont"/>
    <w:uiPriority w:val="20"/>
    <w:qFormat/>
    <w:rsid w:val="007B3A6A"/>
    <w:rPr>
      <w:b/>
      <w:bCs/>
      <w:i w:val="0"/>
      <w:iCs w:val="0"/>
    </w:rPr>
  </w:style>
  <w:style w:type="character" w:customStyle="1" w:styleId="st1">
    <w:name w:val="st1"/>
    <w:basedOn w:val="DefaultParagraphFont"/>
    <w:rsid w:val="007B3A6A"/>
  </w:style>
  <w:style w:type="paragraph" w:styleId="Header">
    <w:name w:val="header"/>
    <w:basedOn w:val="Normal"/>
    <w:link w:val="HeaderChar"/>
    <w:uiPriority w:val="99"/>
    <w:unhideWhenUsed/>
    <w:rsid w:val="003C0F8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F8D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3C0F8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F8D"/>
    <w:rPr>
      <w:rFonts w:ascii="Arial" w:hAnsi="Arial"/>
      <w:sz w:val="20"/>
    </w:rPr>
  </w:style>
  <w:style w:type="character" w:customStyle="1" w:styleId="current-selection">
    <w:name w:val="current-selection"/>
    <w:basedOn w:val="DefaultParagraphFont"/>
    <w:rsid w:val="00B73369"/>
  </w:style>
  <w:style w:type="character" w:customStyle="1" w:styleId="a">
    <w:name w:val="_"/>
    <w:basedOn w:val="DefaultParagraphFont"/>
    <w:rsid w:val="00B73369"/>
  </w:style>
  <w:style w:type="character" w:customStyle="1" w:styleId="enhanced-reference">
    <w:name w:val="enhanced-reference"/>
    <w:basedOn w:val="DefaultParagraphFont"/>
    <w:rsid w:val="00B73369"/>
  </w:style>
  <w:style w:type="paragraph" w:customStyle="1" w:styleId="follows-h4">
    <w:name w:val="follows-h4"/>
    <w:basedOn w:val="Normal"/>
    <w:rsid w:val="00C71D6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mb">
    <w:name w:val="mb"/>
    <w:basedOn w:val="DefaultParagraphFont"/>
    <w:rsid w:val="00C71D62"/>
  </w:style>
  <w:style w:type="character" w:styleId="Hyperlink">
    <w:name w:val="Hyperlink"/>
    <w:basedOn w:val="DefaultParagraphFont"/>
    <w:uiPriority w:val="99"/>
    <w:unhideWhenUsed/>
    <w:rsid w:val="00C072A3"/>
    <w:rPr>
      <w:color w:val="0000FF"/>
      <w:u w:val="single"/>
    </w:rPr>
  </w:style>
  <w:style w:type="paragraph" w:customStyle="1" w:styleId="p">
    <w:name w:val="p"/>
    <w:basedOn w:val="Normal"/>
    <w:rsid w:val="0083358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Strong">
    <w:name w:val="Strong"/>
    <w:basedOn w:val="DefaultParagraphFont"/>
    <w:uiPriority w:val="22"/>
    <w:qFormat/>
    <w:rsid w:val="0083358A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F4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4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0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1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56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1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5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8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2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6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3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2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5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15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7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7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7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Str95</b:Tag>
    <b:SourceType>ArticleInAPeriodical</b:SourceType>
    <b:Guid>{9EB4987F-83B7-4441-9389-039A72AD2208}</b:Guid>
    <b:Author>
      <b:Author>
        <b:NameList>
          <b:Person>
            <b:Last>Strasser</b:Last>
            <b:First>A</b:First>
          </b:Person>
          <b:Person>
            <b:Last>Harris</b:Last>
            <b:First>AW</b:First>
          </b:Person>
          <b:Person>
            <b:Last>Huang</b:Last>
            <b:First>DC</b:First>
          </b:Person>
          <b:Person>
            <b:Last>Krammer</b:Last>
            <b:First>PH</b:First>
          </b:Person>
          <b:Person>
            <b:Last>Cory</b:Last>
            <b:First>S</b:First>
          </b:Person>
        </b:NameList>
      </b:Author>
    </b:Author>
    <b:Title>Bcl-2 and Fas/APO-1 regulate distinct pathways to lymphocyte apoptosis.</b:Title>
    <b:PeriodicalTitle>EMBO J</b:PeriodicalTitle>
    <b:Year>1995</b:Year>
    <b:Pages>6136-47</b:Pages>
    <b:Volume>14</b:Volume>
    <b:RefOrder>20</b:RefOrder>
  </b:Source>
  <b:Source>
    <b:Tag>Rot10</b:Tag>
    <b:SourceType>ArticleInAPeriodical</b:SourceType>
    <b:Guid>{A6256CAF-D442-4BD3-9CCC-0BCCE59B3E04}</b:Guid>
    <b:Author>
      <b:Author>
        <b:NameList>
          <b:Person>
            <b:Last>Roth</b:Last>
            <b:First>P</b:First>
          </b:Person>
          <b:Person>
            <b:Last>Junker</b:Last>
            <b:First>M</b:First>
          </b:Person>
          <b:Person>
            <b:Last>Tritschler</b:Last>
            <b:First>I</b:First>
          </b:Person>
          <b:Person>
            <b:Last>Mittelbronn</b:Last>
            <b:First>M</b:First>
          </b:Person>
          <b:Person>
            <b:Last>Dombrowski</b:Last>
            <b:First>Y</b:First>
          </b:Person>
          <b:Person>
            <b:Last>Breit</b:Last>
            <b:First>SN</b:First>
          </b:Person>
          <b:Person>
            <b:Last>Tabatabai</b:Last>
            <b:First>G</b:First>
          </b:Person>
          <b:Person>
            <b:Last>Wick</b:Last>
            <b:First>W</b:First>
          </b:Person>
          <b:Person>
            <b:Last>Weller</b:Last>
            <b:First>M</b:First>
            <b:Middle>Wischhusen J.</b:Middle>
          </b:Person>
        </b:NameList>
      </b:Author>
    </b:Author>
    <b:Title>GDF-15 contributes to proliferation and immune escape of malignant gliomas.</b:Title>
    <b:JournalName>Clin Cancer Res</b:JournalName>
    <b:Year>2010</b:Year>
    <b:Pages>16:3851-9</b:Pages>
    <b:RefOrder>21</b:RefOrder>
  </b:Source>
  <b:Source>
    <b:Tag>Jia</b:Tag>
    <b:SourceType>ArticleInAPeriodical</b:SourceType>
    <b:Guid>{3F68BB38-D0A7-49F8-B68F-388BAB3B3331}</b:Guid>
    <b:Author>
      <b:Author>
        <b:NameList>
          <b:Person>
            <b:Last>Jiang</b:Last>
            <b:First>H</b:First>
          </b:Person>
          <b:Person>
            <b:Last>White</b:Last>
            <b:First>EJ</b:First>
          </b:Person>
          <b:Person>
            <b:Last>Conrad</b:Last>
            <b:First>C</b:First>
          </b:Person>
          <b:Person>
            <b:Last>Gomez-Manzano</b:Last>
            <b:First>C</b:First>
          </b:Person>
          <b:Person>
            <b:Last>Fueyo</b:Last>
            <b:First>J</b:First>
          </b:Person>
        </b:NameList>
      </b:Author>
    </b:Author>
    <b:Title>Autophagy pathways in glioblastoma</b:Title>
    <b:Year>2009</b:Year>
    <b:BookTitle>Methods in Enzymology</b:BookTitle>
    <b:Pages>274-286</b:Pages>
    <b:Volume>453</b:Volume>
    <b:RefOrder>22</b:RefOrder>
  </b:Source>
  <b:Source>
    <b:Tag>Eis11</b:Tag>
    <b:SourceType>ArticleInAPeriodical</b:SourceType>
    <b:Guid>{49A78274-5CF3-4D9E-805F-7D08EF06A0C0}</b:Guid>
    <b:Title>APO010, a synthetic hexameric CD95 ligand, induces human glioma cell death in vitro and in vivo.</b:Title>
    <b:Year>2011</b:Year>
    <b:Pages>155-64</b:Pages>
    <b:Author>
      <b:Author>
        <b:NameList>
          <b:Person>
            <b:Last>Eisele</b:Last>
            <b:First>G</b:First>
          </b:Person>
          <b:Person>
            <b:Last>Roth</b:Last>
            <b:First>P</b:First>
          </b:Person>
          <b:Person>
            <b:Last>Hasenbach</b:Last>
            <b:First>K</b:First>
          </b:Person>
          <b:Person>
            <b:Last>Aulwurm</b:Last>
            <b:First>S</b:First>
          </b:Person>
          <b:Person>
            <b:Last>Wolpert</b:Last>
            <b:First>F</b:First>
          </b:Person>
          <b:Person>
            <b:Last>Tabatabai</b:Last>
            <b:First>G</b:First>
          </b:Person>
          <b:Person>
            <b:Last>Wick</b:Last>
            <b:First>W</b:First>
          </b:Person>
          <b:Person>
            <b:Last>Weller</b:Last>
            <b:First>M</b:First>
          </b:Person>
        </b:NameList>
      </b:Author>
    </b:Author>
    <b:PeriodicalTitle>Neuro Oncol</b:PeriodicalTitle>
    <b:Volume>13</b:Volume>
    <b:RefOrder>23</b:RefOrder>
  </b:Source>
</b:Sources>
</file>

<file path=customXml/itemProps1.xml><?xml version="1.0" encoding="utf-8"?>
<ds:datastoreItem xmlns:ds="http://schemas.openxmlformats.org/officeDocument/2006/customXml" ds:itemID="{0612FA44-E701-4A40-868C-9F9CF5509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giner Manuela</dc:creator>
  <cp:lastModifiedBy>KC.Lalitha</cp:lastModifiedBy>
  <cp:revision>8</cp:revision>
  <cp:lastPrinted>2016-08-16T14:02:00Z</cp:lastPrinted>
  <dcterms:created xsi:type="dcterms:W3CDTF">2017-03-06T09:42:00Z</dcterms:created>
  <dcterms:modified xsi:type="dcterms:W3CDTF">2017-04-13T11:04:00Z</dcterms:modified>
</cp:coreProperties>
</file>